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AE010" w14:textId="77777777" w:rsidR="005D6E0B" w:rsidRDefault="005D6E0B" w:rsidP="005D6E0B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744FB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744FB4">
        <w:rPr>
          <w:rFonts w:ascii="Times New Roman" w:hAnsi="Times New Roman" w:cs="Times New Roman"/>
          <w:b/>
          <w:bCs/>
          <w:i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744FB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Microbial classes (presence in %) detected in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H. anatolicum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dult ticks from three emirates in UAE.</w:t>
      </w:r>
    </w:p>
    <w:tbl>
      <w:tblPr>
        <w:tblW w:w="96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960"/>
        <w:gridCol w:w="960"/>
        <w:gridCol w:w="960"/>
        <w:gridCol w:w="960"/>
        <w:gridCol w:w="960"/>
        <w:gridCol w:w="960"/>
        <w:gridCol w:w="960"/>
      </w:tblGrid>
      <w:tr w:rsidR="005D6E0B" w14:paraId="37A59954" w14:textId="77777777" w:rsidTr="007D58F4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298A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8475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6BA2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.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0AF0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699B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.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4184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5813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9FD4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S</w:t>
            </w:r>
            <w:proofErr w:type="spellEnd"/>
          </w:p>
        </w:tc>
      </w:tr>
      <w:tr w:rsidR="005D6E0B" w14:paraId="679900F3" w14:textId="77777777" w:rsidTr="007D58F4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808F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3F8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01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CB1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1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781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ACB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99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E49C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3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858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1F2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84%</w:t>
            </w:r>
          </w:p>
        </w:tc>
      </w:tr>
      <w:tr w:rsidR="005D6E0B" w14:paraId="18C80ABF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50E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8E7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E9C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72B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0432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E0DF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B40F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CAB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%</w:t>
            </w:r>
          </w:p>
        </w:tc>
      </w:tr>
      <w:tr w:rsidR="005D6E0B" w14:paraId="147278EE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136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5F3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BAC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7EA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60A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1936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C0D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00F2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9%</w:t>
            </w:r>
          </w:p>
        </w:tc>
      </w:tr>
      <w:tr w:rsidR="005D6E0B" w14:paraId="22A9027C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5FE8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5AF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67B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7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6909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672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D24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3C85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687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88%</w:t>
            </w:r>
          </w:p>
        </w:tc>
      </w:tr>
      <w:tr w:rsidR="005D6E0B" w14:paraId="3977F522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087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B62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23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B83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BE3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58D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334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ED1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</w:tr>
      <w:tr w:rsidR="005D6E0B" w14:paraId="18379792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E86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831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1B1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5265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6B9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72D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81C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E05F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0250C05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706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ysipelotrich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B6B1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863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4B9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58DE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451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2DF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2A5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</w:tr>
      <w:tr w:rsidR="005D6E0B" w14:paraId="370188ED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ABDD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800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5B9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C7F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A1E0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131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233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D89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FB33DB2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EC50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icu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9DB6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2F9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6D6E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3F1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0BB3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AB0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0366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19EE80D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A55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CCB2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550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FD58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13D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5A02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E6D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84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386D97A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8FE0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ctomyce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70E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8C5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A19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177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D028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D34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F80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11CF38A1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CD1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71A1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D46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55A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A02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43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9649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528E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1990831D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C44F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rucomicrob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893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944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B32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D919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576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1B6F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9E0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6B1EA098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A51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F82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562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6886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075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CE0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B82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1AB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BD77055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E28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an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7147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8D98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D975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2A34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35C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01D9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B159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5339A9E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551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dobacteria_G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B9A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568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943F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04D6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C5A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A8CC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8D0E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7EEE325A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71A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897E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FFD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9D4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DC3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5991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5F5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8D1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701699AF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95F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F48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0CA0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CA2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494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267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D4B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EFC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24DE1C8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C57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inococc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0A1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678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B4E3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2E9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9F63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7197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95E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6CA2047D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97F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s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9E3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EB83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EA7F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9F1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69A0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0D2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580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</w:tr>
      <w:tr w:rsidR="005D6E0B" w14:paraId="58BDBDE1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1F5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6A7E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D59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A97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6A3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4D6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E2D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4744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7976CC48" w14:textId="77777777" w:rsidTr="007D58F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A44C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CFFD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0103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AB31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4900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567B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943F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0CB5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</w:tbl>
    <w:p w14:paraId="03A5A070" w14:textId="77777777" w:rsidR="005D6E0B" w:rsidRDefault="005D6E0B" w:rsidP="00B97ABB">
      <w:pPr>
        <w:spacing w:line="480" w:lineRule="auto"/>
      </w:pPr>
      <w:bookmarkStart w:id="0" w:name="_GoBack"/>
      <w:bookmarkEnd w:id="0"/>
    </w:p>
    <w:sectPr w:rsidR="005D6E0B" w:rsidSect="00B97AB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A479F" w14:textId="77777777" w:rsidR="00000000" w:rsidRDefault="00B97ABB">
      <w:pPr>
        <w:spacing w:after="0" w:line="240" w:lineRule="auto"/>
      </w:pPr>
      <w:r>
        <w:separator/>
      </w:r>
    </w:p>
  </w:endnote>
  <w:endnote w:type="continuationSeparator" w:id="0">
    <w:p w14:paraId="79962B57" w14:textId="77777777" w:rsidR="00000000" w:rsidRDefault="00B97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6689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C2208" w14:textId="77777777" w:rsidR="00D8115E" w:rsidRDefault="005D6E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7A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275F5" w14:textId="77777777" w:rsidR="00D8115E" w:rsidRDefault="00B97A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409E12" w14:textId="77777777" w:rsidR="00000000" w:rsidRDefault="00B97ABB">
      <w:pPr>
        <w:spacing w:after="0" w:line="240" w:lineRule="auto"/>
      </w:pPr>
      <w:r>
        <w:separator/>
      </w:r>
    </w:p>
  </w:footnote>
  <w:footnote w:type="continuationSeparator" w:id="0">
    <w:p w14:paraId="36A1DA72" w14:textId="77777777" w:rsidR="00000000" w:rsidRDefault="00B97A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A7A"/>
    <w:rsid w:val="000D1A7A"/>
    <w:rsid w:val="003A3024"/>
    <w:rsid w:val="005D6E0B"/>
    <w:rsid w:val="00B9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28BE"/>
  <w15:chartTrackingRefBased/>
  <w15:docId w15:val="{387D5AFA-A1DF-4781-B0BE-2BADA59C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A7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D6E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E0B"/>
  </w:style>
  <w:style w:type="paragraph" w:styleId="Footer">
    <w:name w:val="footer"/>
    <w:basedOn w:val="Normal"/>
    <w:link w:val="Foot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E0B"/>
  </w:style>
  <w:style w:type="paragraph" w:styleId="BalloonText">
    <w:name w:val="Balloon Text"/>
    <w:basedOn w:val="Normal"/>
    <w:link w:val="BalloonTextChar"/>
    <w:uiPriority w:val="99"/>
    <w:semiHidden/>
    <w:unhideWhenUsed/>
    <w:rsid w:val="005D6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6E0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D6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6E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E0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6E0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6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Al Deeb</dc:creator>
  <cp:keywords/>
  <dc:description/>
  <cp:lastModifiedBy>Rajeshwari A.</cp:lastModifiedBy>
  <cp:revision>2</cp:revision>
  <dcterms:created xsi:type="dcterms:W3CDTF">2021-12-23T11:03:00Z</dcterms:created>
  <dcterms:modified xsi:type="dcterms:W3CDTF">2021-12-31T08:30:00Z</dcterms:modified>
</cp:coreProperties>
</file>